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34D94A" w14:textId="3926981D" w:rsidR="00415886" w:rsidRPr="00F406A5" w:rsidRDefault="00415886">
      <w:pPr>
        <w:rPr>
          <w:rFonts w:ascii="Times New Roman" w:hAnsi="Times New Roman" w:cs="Times New Roman"/>
        </w:rPr>
      </w:pPr>
      <w:r w:rsidRPr="00F406A5">
        <w:rPr>
          <w:rFonts w:ascii="Times New Roman" w:hAnsi="Times New Roman" w:cs="Times New Roman"/>
          <w:b/>
          <w:sz w:val="24"/>
        </w:rPr>
        <w:t xml:space="preserve">Table </w:t>
      </w:r>
      <w:r w:rsidR="00485954">
        <w:rPr>
          <w:rFonts w:ascii="Times New Roman" w:hAnsi="Times New Roman" w:cs="Times New Roman"/>
          <w:b/>
          <w:sz w:val="24"/>
        </w:rPr>
        <w:t>S</w:t>
      </w:r>
      <w:r w:rsidRPr="00F406A5">
        <w:rPr>
          <w:rFonts w:ascii="Times New Roman" w:hAnsi="Times New Roman" w:cs="Times New Roman"/>
          <w:b/>
          <w:sz w:val="24"/>
        </w:rPr>
        <w:t xml:space="preserve">2: </w:t>
      </w:r>
      <w:bookmarkStart w:id="0" w:name="_Hlk525722692"/>
      <w:r w:rsidR="00485954">
        <w:rPr>
          <w:rFonts w:ascii="Times New Roman" w:hAnsi="Times New Roman" w:cs="Times New Roman"/>
          <w:b/>
          <w:sz w:val="24"/>
        </w:rPr>
        <w:t xml:space="preserve">List of </w:t>
      </w:r>
      <w:r w:rsidR="00BE0FE0" w:rsidRPr="00F406A5">
        <w:rPr>
          <w:rFonts w:ascii="Times New Roman" w:hAnsi="Times New Roman" w:cs="Times New Roman"/>
          <w:b/>
          <w:sz w:val="24"/>
        </w:rPr>
        <w:t>SNP</w:t>
      </w:r>
      <w:r w:rsidR="00485954">
        <w:rPr>
          <w:rFonts w:ascii="Times New Roman" w:hAnsi="Times New Roman" w:cs="Times New Roman"/>
          <w:b/>
          <w:sz w:val="24"/>
        </w:rPr>
        <w:t>s</w:t>
      </w:r>
      <w:r w:rsidR="00BE0FE0" w:rsidRPr="00F406A5">
        <w:rPr>
          <w:rFonts w:ascii="Times New Roman" w:hAnsi="Times New Roman" w:cs="Times New Roman"/>
          <w:b/>
          <w:sz w:val="24"/>
        </w:rPr>
        <w:t xml:space="preserve"> </w:t>
      </w:r>
      <w:r w:rsidR="00485954">
        <w:rPr>
          <w:rFonts w:ascii="Times New Roman" w:hAnsi="Times New Roman" w:cs="Times New Roman"/>
          <w:b/>
          <w:sz w:val="24"/>
        </w:rPr>
        <w:t>identified</w:t>
      </w:r>
      <w:r w:rsidR="00BE0FE0" w:rsidRPr="00F406A5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proofErr w:type="gramStart"/>
      <w:r w:rsidR="00BE0FE0" w:rsidRPr="00F406A5">
        <w:rPr>
          <w:rFonts w:ascii="Times New Roman" w:hAnsi="Times New Roman" w:cs="Times New Roman"/>
          <w:b/>
          <w:i/>
          <w:sz w:val="24"/>
        </w:rPr>
        <w:t>M.tb</w:t>
      </w:r>
      <w:proofErr w:type="spellEnd"/>
      <w:proofErr w:type="gramEnd"/>
      <w:r w:rsidR="00BE0FE0" w:rsidRPr="00F406A5">
        <w:rPr>
          <w:rFonts w:ascii="Times New Roman" w:hAnsi="Times New Roman" w:cs="Times New Roman"/>
          <w:b/>
          <w:sz w:val="24"/>
        </w:rPr>
        <w:t xml:space="preserve"> Comp1 </w:t>
      </w:r>
      <w:r w:rsidR="00485954">
        <w:rPr>
          <w:rFonts w:ascii="Times New Roman" w:hAnsi="Times New Roman" w:cs="Times New Roman"/>
          <w:b/>
          <w:sz w:val="24"/>
        </w:rPr>
        <w:t xml:space="preserve">strain </w:t>
      </w:r>
      <w:r w:rsidR="00BE0FE0" w:rsidRPr="00F406A5">
        <w:rPr>
          <w:rFonts w:ascii="Times New Roman" w:hAnsi="Times New Roman" w:cs="Times New Roman"/>
          <w:b/>
          <w:sz w:val="24"/>
        </w:rPr>
        <w:t xml:space="preserve">with respect to </w:t>
      </w:r>
      <w:proofErr w:type="spellStart"/>
      <w:r w:rsidR="00BE0FE0" w:rsidRPr="00F406A5">
        <w:rPr>
          <w:rFonts w:ascii="Times New Roman" w:hAnsi="Times New Roman" w:cs="Times New Roman"/>
          <w:b/>
          <w:i/>
          <w:sz w:val="24"/>
        </w:rPr>
        <w:t>M.tb</w:t>
      </w:r>
      <w:proofErr w:type="spellEnd"/>
      <w:r w:rsidR="00BE0FE0" w:rsidRPr="00F406A5">
        <w:rPr>
          <w:rFonts w:ascii="Times New Roman" w:hAnsi="Times New Roman" w:cs="Times New Roman"/>
          <w:b/>
          <w:sz w:val="24"/>
        </w:rPr>
        <w:t xml:space="preserve"> H37Rv</w:t>
      </w:r>
      <w:bookmarkEnd w:id="0"/>
    </w:p>
    <w:tbl>
      <w:tblPr>
        <w:tblW w:w="9067" w:type="dxa"/>
        <w:tblLayout w:type="fixed"/>
        <w:tblLook w:val="04A0" w:firstRow="1" w:lastRow="0" w:firstColumn="1" w:lastColumn="0" w:noHBand="0" w:noVBand="1"/>
      </w:tblPr>
      <w:tblGrid>
        <w:gridCol w:w="1100"/>
        <w:gridCol w:w="1160"/>
        <w:gridCol w:w="1384"/>
        <w:gridCol w:w="1239"/>
        <w:gridCol w:w="1380"/>
        <w:gridCol w:w="700"/>
        <w:gridCol w:w="970"/>
        <w:gridCol w:w="1134"/>
      </w:tblGrid>
      <w:tr w:rsidR="00415886" w:rsidRPr="00415886" w14:paraId="7F5EC5F1" w14:textId="77777777" w:rsidTr="00C31616">
        <w:trPr>
          <w:trHeight w:val="810"/>
        </w:trPr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70F564" w14:textId="77777777" w:rsidR="00415886" w:rsidRPr="00E45AAF" w:rsidRDefault="00415886" w:rsidP="00415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SNP Location (H37Rv)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82BF0B" w14:textId="77777777" w:rsidR="00415886" w:rsidRPr="00E45AAF" w:rsidRDefault="00415886" w:rsidP="00415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Rv</w:t>
            </w:r>
            <w:proofErr w:type="spellEnd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Number</w:t>
            </w:r>
          </w:p>
        </w:tc>
        <w:tc>
          <w:tcPr>
            <w:tcW w:w="13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E7C7F1" w14:textId="77777777" w:rsidR="00415886" w:rsidRPr="00E45AAF" w:rsidRDefault="00415886" w:rsidP="00415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ene Name</w:t>
            </w:r>
          </w:p>
        </w:tc>
        <w:tc>
          <w:tcPr>
            <w:tcW w:w="12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3EE0BD8" w14:textId="77777777" w:rsidR="00415886" w:rsidRPr="00E45AAF" w:rsidRDefault="00415886" w:rsidP="00415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Nucleotide Change</w:t>
            </w:r>
          </w:p>
        </w:tc>
        <w:tc>
          <w:tcPr>
            <w:tcW w:w="13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E492627" w14:textId="77777777" w:rsidR="00415886" w:rsidRPr="00E45AAF" w:rsidRDefault="00415886" w:rsidP="00415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mino acid change</w:t>
            </w:r>
          </w:p>
        </w:tc>
        <w:tc>
          <w:tcPr>
            <w:tcW w:w="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4977FD" w14:textId="77777777" w:rsidR="00415886" w:rsidRPr="00E45AAF" w:rsidRDefault="00415886" w:rsidP="00415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ype</w:t>
            </w:r>
          </w:p>
        </w:tc>
        <w:tc>
          <w:tcPr>
            <w:tcW w:w="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8D0C3D" w14:textId="07E55187" w:rsidR="00415886" w:rsidRPr="00E45AAF" w:rsidRDefault="00415886" w:rsidP="00415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Ioerger</w:t>
            </w:r>
            <w:proofErr w:type="spellEnd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et al., 2010</w:t>
            </w:r>
            <w:r w:rsidR="00E010E7"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1B4625" w14:textId="03755754" w:rsidR="00415886" w:rsidRPr="00E45AAF" w:rsidRDefault="00415886" w:rsidP="004158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Cherny</w:t>
            </w:r>
            <w:r w:rsidR="00BE0FE0"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-</w:t>
            </w:r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aeva</w:t>
            </w:r>
            <w:proofErr w:type="spellEnd"/>
            <w:r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 et al.,2014</w:t>
            </w:r>
            <w:r w:rsidR="00E010E7" w:rsidRPr="00E45A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IN"/>
              </w:rPr>
              <w:t>2</w:t>
            </w:r>
          </w:p>
        </w:tc>
      </w:tr>
      <w:tr w:rsidR="00415886" w:rsidRPr="00415886" w14:paraId="4E832291" w14:textId="77777777" w:rsidTr="00C31616">
        <w:trPr>
          <w:trHeight w:val="283"/>
        </w:trPr>
        <w:tc>
          <w:tcPr>
            <w:tcW w:w="110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99D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785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F7D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012</w:t>
            </w:r>
          </w:p>
        </w:tc>
        <w:tc>
          <w:tcPr>
            <w:tcW w:w="1384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D7F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E4A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533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233R</w:t>
            </w:r>
          </w:p>
        </w:tc>
        <w:tc>
          <w:tcPr>
            <w:tcW w:w="70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6DF1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353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497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1E5DD3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ECB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5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12B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05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592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onA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7F6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D3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631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D95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DFA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1B7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042E57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BFE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9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BFD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06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FE7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A63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ED37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457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178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B44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6CB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1174E7A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04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71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AC1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1ED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FE25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CFB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5E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641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23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F810E8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E29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01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8A2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08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1AA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C87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8B5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74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5ED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874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8354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2FA6354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54B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0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DA36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08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E6C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3E9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BA7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224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178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EF1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C1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3EC72CD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6E7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6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68E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1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3D0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rp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4BC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F22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2000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C32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00A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74D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B53A69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CC7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4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7F9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1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A57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C01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C6C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23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29D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AFDE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B87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3D73C9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B8C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24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07F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1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D45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00B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404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346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DA0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308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CFA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B7C411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33D26E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10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C09696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13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01D117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63522C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F833C6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60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8B1F42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DF0F5E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016886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732F4318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0A5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37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A1C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182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C73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igG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D80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53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115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206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C1E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F3E8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B05099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DF6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44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9EE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19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09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A85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C74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749STO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0AB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0E7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81A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B1DF89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4C6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22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2E8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04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28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D0C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AC3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306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CE7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459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22C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2F86793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893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05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9ED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1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00E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E42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84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52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55F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77C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79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211930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79B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38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4A0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AAE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3C2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2BE4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807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42C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859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B02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EC9E09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124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66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804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4D1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1E8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239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798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5B8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FCF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D01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23DCE1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1A6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66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BC4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290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12A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0B6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798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593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C3A3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83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E60FCD7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27A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66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5A4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1DC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509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FF57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796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C80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4AD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72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CC20E5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817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66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CFB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0B6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544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EF0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794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959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DA3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218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2CE2DB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091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66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4FAF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A0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205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FB0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793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2FA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14E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E07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9FD8A0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7C3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67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74E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4C0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BCC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F68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792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7EB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455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F50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DB28BA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F38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67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937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78B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11C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889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790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D02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DE8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C4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AFBA8F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085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67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C64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0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751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4D5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2BB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148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5EFA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2D7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916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130169A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BF3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67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260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AE5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C98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80C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789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BC7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07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F7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A05C5E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0F5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79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D30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26E0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768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FD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372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CE6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55F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5A3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A1A7F7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1BE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8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84F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26D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A67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35A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352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655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DAF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916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3F8C56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00A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8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03F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098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78B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296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325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AFFE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1BB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8E5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1A5E7C8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DF3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845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58E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2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3F6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687B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9E5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208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5D9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833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419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9A449F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C5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35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EE1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343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EE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5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F7D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598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410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78B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214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D4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9DFC6D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36F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08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57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23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FF2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E28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CC50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142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BC8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BED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078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1CDD578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096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269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A21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55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4F9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903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CD6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2591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859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FE7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25A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75BB478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AF8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82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9D3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2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737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yr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5553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34C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33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FA9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BC2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33C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5BC0AEF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73F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593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0B34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67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A59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B58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77B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F96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C92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8281D6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073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5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75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D8F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80D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E2D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163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36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87F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402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14F5A6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177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5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4E6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98A2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96E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B2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59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5A0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CF0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612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19EA10D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181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5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6CC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693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4CD2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16A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153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06A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AD9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F05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74EA5C7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329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5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813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B5B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9AD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87D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149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48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4F7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C43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4A8C649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A79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5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60E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BEF4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B9A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D0D1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147Q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FC6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165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E0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C3A0F7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B13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5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5F6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ED7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F2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E9C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140Q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5E1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7A8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854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C69744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187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5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351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7F6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7A8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D2E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138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C34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A4A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926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3F4698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839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6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90F7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954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3D74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C2D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28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CDC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42E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ADC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38F975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6A9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676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F6C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38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1AA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15A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FF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122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6FB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C037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D93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5AAC55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39A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15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52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425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27F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tp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466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361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1268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B5B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729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C7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40CBDDE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6D9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53209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BD1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442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7AD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144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83A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40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7A7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C8F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E21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0F7CE63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A91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520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4D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46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69B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8F5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E27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20Q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4A2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4A6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67B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5F53A6C4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B29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635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2ED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47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EAA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FE7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BCC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5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0C9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898A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015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72F4494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905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911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F2A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500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AFDF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4FF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4D6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20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769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3B7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68C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922493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0ABD81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83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B8D1C0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516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F7A260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C124FA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585D96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69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AF175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C27DF8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0B7757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673C370C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C8C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34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906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53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3FD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4B2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1EA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227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03CA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28D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4C2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D6DEDB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B5E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35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4F8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53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EEB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B19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A02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239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C76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60D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925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10F9F3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C5C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270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C77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53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644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np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38B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539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190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E89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FAC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43DB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1F64BA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F5CF59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356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C46D3E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543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43B751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808EEF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9C374B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81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A621A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098CDA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117326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5E5788E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072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05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59E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57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D5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973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EA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228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A7C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C9B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591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E075A5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50A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724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9E2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57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6B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C71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2F7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143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240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AEF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DB9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F4D302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B82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19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A5F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68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964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psL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100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DE2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121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40D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B84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EBD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2A39237B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557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835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197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68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80E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usA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2C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2AF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358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6A4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D4C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8859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EE6534B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FFA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62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491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EED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89A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83D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191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71E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5CA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D73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F55862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422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62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DCA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E03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8D0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267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97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1E3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D10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404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841DED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E77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64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EEA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9E1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692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7E0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242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79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0D5B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529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D2A0C9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085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64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BFB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142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881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C03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252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C53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850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816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E955DAB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D9D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65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40D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086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F3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8DD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280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0C5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09C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A6A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3C6310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37A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66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E9C9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488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82D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42F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320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8A3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996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BF5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86CEC4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F3D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70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BF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DD3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3FC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5CE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445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CD9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818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0A6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0CB0A9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0990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89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C2A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FB6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893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AA3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180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33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BE1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577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C780FD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F9F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91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A01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96D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485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2A5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225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3C4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EA8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E1A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90E206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AA7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91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02B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6FB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555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E63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227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EF9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9B9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370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02C77A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ED7A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91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FF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9BC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3F1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E43B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248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FF6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DB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0F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CBED85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FAA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93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EE7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8F7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97A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DAA1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295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33C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764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413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D08B3E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F56C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93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045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D8A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DCE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8EC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300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D0E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877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92C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2BD3CD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CBE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04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3ED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74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F42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716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B34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682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ECE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588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12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058DD7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8A4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71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8F0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83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720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AED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D281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584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378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E85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8D2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740B29C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C3434C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589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9DAAD3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861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534ADF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rcc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101B38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951AFC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410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DD1BF7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2ABCF7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443C74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54B6880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BD8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90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8A8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890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979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20B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1AC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866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DA6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5B4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074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545542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A4A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002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1C3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89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8F8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ltA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981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A1D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244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D6D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095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258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130EE7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56B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251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0BDC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91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CC6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FD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008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141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381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D0E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D08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9BE394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04C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379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0CF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93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AB2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stA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FD9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386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305STO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B9D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2E5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F43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414CE0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207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934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7BB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097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6A2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1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72D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8FC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318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825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24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BD0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61FF4C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C54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50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241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035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F64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7A2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15D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D9B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02D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6258F7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48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759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61E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05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80F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188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593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75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937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9D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12F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B6BAE64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12B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387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C74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11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94E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9FF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740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157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BF8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AC4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EA2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B2DC4F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EC1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447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56A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12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D06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zwf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F9B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58B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332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55AB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368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2E3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55555E2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923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709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61A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14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58C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cr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8F9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F87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280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A7D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254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675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00D0E2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E1E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33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2B6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09E6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E34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2EE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F1D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A49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CBA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26EE29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5B0E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51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B47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18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B24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ks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4A6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1078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OP489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325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9EFD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332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315AE1B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CEE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158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97C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18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B74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ks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1BC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53D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217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5CC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95D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090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8BCA80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4F88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274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5DA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185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E87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dD2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FF0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179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37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10D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D94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1B5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26E8D3A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292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316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FB7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18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C09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773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B01E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226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9FA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E3D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8EB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31FD1924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967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14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17F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266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41A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kn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94D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D3D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607Q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FA4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7CD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F1D8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3CC861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440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536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CB7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29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3E9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ho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0C3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04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35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D16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097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60F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2B83FD2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81A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4716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11E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5E0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18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0EC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C8D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5E9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483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C8A5F8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064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15006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B43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0EE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808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9DE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AE3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0FA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6E4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64FBD37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C86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555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110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38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0BD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155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57D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39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880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977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792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EC87BF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C93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369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FB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452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4F8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28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266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717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414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3F50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6E0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BDC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FB8E2A9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C80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853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C1E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49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BE4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utB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469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1F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433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DF9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F05A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8F69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4610ED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2DC45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7116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7551E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52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770320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63CBA1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2BC0C5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200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332A62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91DB8C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4469F7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5361AA0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5FA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018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BA4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67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EE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sbF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A5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87F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23Q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90F2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320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992C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3F2652E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831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9255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09A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69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1E4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yrG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108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3EF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576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A8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4CE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D7B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B44A67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C46B78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060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7FFB0FC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77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D983FE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4D90E4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605E04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291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A7A1B3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973373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41A2D3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04E2FE0B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F74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205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F11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78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4C0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9989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94F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OP463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B57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138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33E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28E73FA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91B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509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CE6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8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FBF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3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3BB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437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331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C72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1ED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26D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122258F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D37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517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424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80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BE4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3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D3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BF9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155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0C1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D11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177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3C6BBAC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D7F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577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E9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81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DE9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F9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A8D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83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36D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B8A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3FA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77F61B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A779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703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FDD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82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3CB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8FF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067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Q230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BF8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866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6B9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A42D42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657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827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A5E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836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891C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2B9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D8DA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628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0250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0E0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210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A34B2C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B8B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473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718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900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D80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ipJ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6C4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291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79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8D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648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593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90C954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4D2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534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5DA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907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09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66C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060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158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590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CEE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AB8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C30C08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0EA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664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DD2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917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169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3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5AE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2FE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291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7E9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5B1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7B6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B8AF8B9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5B4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674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8BD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7C1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498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074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07F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21D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F4C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154B34D8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970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17765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3F8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92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447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dD3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4CB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27F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190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571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134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6EC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71D03D57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06C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2179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D97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197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634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A26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8D8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457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8C4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F70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97B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7D0F29BC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E281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519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4F35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1E0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224C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84A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76F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388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23E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0B0423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102D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827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C69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037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97A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953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841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312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C63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E26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784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1D5300A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0C9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979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40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04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804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ks1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206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8C58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3004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385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1DD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E9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736A54FB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949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616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CFE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1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C9B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elZ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D0B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AE0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462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85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38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72F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44079CF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069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877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930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126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A59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3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7BD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87A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81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7D88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468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653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B175DC4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5D9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321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49B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F1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995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130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944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9CE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DD81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02BF334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14A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47014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119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205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0DB6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901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0A3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105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BDF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51A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423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067BEEA9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F1F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059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CBE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06A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EF1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D2F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E368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0A1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1D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1C7F6C3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712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076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DCD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333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B4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p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504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BC3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222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8E0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51E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DCB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581BDBC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1B6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076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2F25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333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EF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tp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060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BE4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222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F9D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A37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388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397840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8803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184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345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340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F6C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39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8E05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BA4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69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30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B1F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7E6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938B5E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9F2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329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BED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41F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080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108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853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EF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4A5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A6E9B39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72D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6329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1E1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2CB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6A34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AE3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47A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677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615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2453CD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AD0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188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BEC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E55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ne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DBD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C6A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148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A3E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E065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5DB86E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23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481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AD6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448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D873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al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BB6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1CA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697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172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D68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156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B73D60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493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518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1E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450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56B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pf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BE0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91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126Q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DF7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A23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C9B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05B0A9C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C4D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7819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E35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476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76D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dh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2E3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C33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18Sto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BB6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D8A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58C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A982CD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A70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096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FB9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495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1F2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dhC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188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C83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107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DA0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999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2941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B4640C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C2E8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448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103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524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B3E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fa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54A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58E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1485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3B1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982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E217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8F9E449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B96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503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9DB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525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7C55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22C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D80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79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478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14E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1D8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CB8266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991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434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9CA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614A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DAC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1453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B7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12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D4B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B46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465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05D7D64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5E5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544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3C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627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20E7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C51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CEF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104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978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F04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9BE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20CCB2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D76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9961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748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680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875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C68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681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30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DB3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3C5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EFB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4DAD462C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5D9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122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86C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69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B3B8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170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A2A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126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F02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286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850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628AB38C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E8E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547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43A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74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1D5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4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5B6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7A5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271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B92C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C6F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112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F446D9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6EC6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916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36D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783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711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ps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1B3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B6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314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660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34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841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1C3700A9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5B5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059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23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896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E29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FB4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714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153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FAF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18A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0A4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755ED1F4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0AD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32483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C3D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93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81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s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30B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3A5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955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EF7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AC3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5BA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5D170A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6CC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543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36B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93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644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sB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6CA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33E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1098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0A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FC5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F32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100B09D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EDAFEC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267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26CB87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293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3FEC779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sD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DB543C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DF54A2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1591Stop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629E07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2F95984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8FF2A6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42D7D5C7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3A3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701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3F0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011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AA5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at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47BE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A5F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420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8707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2B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00D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34E3E66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10A6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797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27A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12A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85B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3FF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4D4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99B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F3C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88B9C29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871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797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1B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B2B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C70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4CA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791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D8A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477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4A20BC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BB5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797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E34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3A3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FE4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1A1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1A4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16E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27C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31DCE0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A4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797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F54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B8F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600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C76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875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0FE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898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B4E706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331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3797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BA3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082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860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4CB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0872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F2D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645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3D4028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399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106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A1E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144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06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52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D08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7A7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226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26E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59C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2C6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6A5BA592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99E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343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1B1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165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015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918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816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28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023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E1D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66C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4D24889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B95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5478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112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1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11D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C37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96C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67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5B7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BD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4C0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9338F83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9F1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183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F23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33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7AF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ug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B5D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DDF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423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7EC9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A4C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78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6269C5B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624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7590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989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350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74F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PE5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92E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6EB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2682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9A20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97F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C0E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05EC8996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2B5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183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ACF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40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51DD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0EF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BF7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97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0D8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B61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CBA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D31A455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FBE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624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F66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tergeni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A29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029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6901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1E7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94D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059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7DEF98B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A447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8963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7A1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47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19A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E0B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57F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174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B0B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039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D73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6ED986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30A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3469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14E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E69E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E07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9617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1232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C2D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475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B12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432C408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927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347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FB2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E10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952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B71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243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BBB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CEA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93D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3B2CB2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552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347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F97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0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AE6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4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E97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BB2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1244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564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029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06F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13CCC23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A0E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08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B28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171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5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4FD8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1FA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396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44A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9448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411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6A0E8A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7E6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83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525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8EA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7B5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48B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852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705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ADF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E04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5A7D9738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14A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83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3D4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1C5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154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80E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854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2EC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3803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E9F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1C9EA371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1F1F22E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83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88BA0F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FA9CB8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FF32BE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0EE7253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855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548A8318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60D415B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14:paraId="43512FA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5DE0D77D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E43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83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EF3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293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C03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84A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856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DA9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4C8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467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540754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CB7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84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C9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557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667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55E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871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9FF4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B69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95B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1F14C9E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548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84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8A5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1AC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CD2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7BD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874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2BC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B71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289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3F58404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329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84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F25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70C5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D8D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514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875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727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900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4BE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25D5880F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B4D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90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4A8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417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534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13D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1069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266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4550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BB0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7B150BE7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67D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49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718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0F2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E_PGRS5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0D2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788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1070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8C3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3E42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E2F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4B71430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90C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9739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356B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535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4D1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hsaG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877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T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284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197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77F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642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C83A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1D0776A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5B5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470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F3A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704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CF05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shA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B0A3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G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0B1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373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91A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4F1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37B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  <w:tr w:rsidR="00415886" w:rsidRPr="00415886" w14:paraId="5170C088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1B1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1697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055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724B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6C49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ut5b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090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/C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587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36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D8B7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D361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5DD1E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</w:tr>
      <w:tr w:rsidR="00415886" w:rsidRPr="00415886" w14:paraId="60CBF934" w14:textId="77777777" w:rsidTr="00577694">
        <w:trPr>
          <w:trHeight w:val="283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0C54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4079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D412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v3919c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A38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idB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89CD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/A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6A0C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100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0966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9359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C2EF" w14:textId="77777777" w:rsidR="00415886" w:rsidRPr="00E45AAF" w:rsidRDefault="00415886" w:rsidP="00577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E45AAF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</w:t>
            </w:r>
          </w:p>
        </w:tc>
      </w:tr>
    </w:tbl>
    <w:p w14:paraId="647D4105" w14:textId="77777777" w:rsidR="003C2E9C" w:rsidRPr="006851AF" w:rsidRDefault="003C2E9C" w:rsidP="003C2E9C">
      <w:pPr>
        <w:spacing w:after="0" w:line="276" w:lineRule="auto"/>
        <w:rPr>
          <w:rFonts w:ascii="Times New Roman" w:hAnsi="Times New Roman" w:cs="Times New Roman"/>
        </w:rPr>
      </w:pPr>
      <w:r w:rsidRPr="006851AF">
        <w:rPr>
          <w:rFonts w:ascii="Times New Roman" w:hAnsi="Times New Roman" w:cs="Times New Roman"/>
        </w:rPr>
        <w:t xml:space="preserve">SNPs which are unique to </w:t>
      </w:r>
      <w:r>
        <w:rPr>
          <w:rFonts w:ascii="Times New Roman" w:hAnsi="Times New Roman" w:cs="Times New Roman"/>
        </w:rPr>
        <w:t>C</w:t>
      </w:r>
      <w:r w:rsidRPr="006851AF">
        <w:rPr>
          <w:rFonts w:ascii="Times New Roman" w:hAnsi="Times New Roman" w:cs="Times New Roman"/>
        </w:rPr>
        <w:t xml:space="preserve">omp1 strain are </w:t>
      </w:r>
      <w:proofErr w:type="spellStart"/>
      <w:r w:rsidRPr="006851AF">
        <w:rPr>
          <w:rFonts w:ascii="Times New Roman" w:hAnsi="Times New Roman" w:cs="Times New Roman"/>
        </w:rPr>
        <w:t>colored</w:t>
      </w:r>
      <w:proofErr w:type="spellEnd"/>
      <w:r w:rsidRPr="006851AF">
        <w:rPr>
          <w:rFonts w:ascii="Times New Roman" w:hAnsi="Times New Roman" w:cs="Times New Roman"/>
        </w:rPr>
        <w:t xml:space="preserve"> in blue.</w:t>
      </w:r>
    </w:p>
    <w:p w14:paraId="1E68F560" w14:textId="37300D4A" w:rsidR="00415886" w:rsidRPr="006851AF" w:rsidRDefault="00847229" w:rsidP="00847229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6851AF">
        <w:rPr>
          <w:rFonts w:ascii="Times New Roman" w:hAnsi="Times New Roman" w:cs="Times New Roman"/>
        </w:rPr>
        <w:t>S :</w:t>
      </w:r>
      <w:proofErr w:type="gramEnd"/>
      <w:r w:rsidRPr="006851AF">
        <w:rPr>
          <w:rFonts w:ascii="Times New Roman" w:hAnsi="Times New Roman" w:cs="Times New Roman"/>
        </w:rPr>
        <w:t xml:space="preserve"> Synonymous</w:t>
      </w:r>
    </w:p>
    <w:p w14:paraId="2C898C82" w14:textId="64A57407" w:rsidR="00847229" w:rsidRPr="006851AF" w:rsidRDefault="00847229" w:rsidP="00847229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6851AF">
        <w:rPr>
          <w:rFonts w:ascii="Times New Roman" w:hAnsi="Times New Roman" w:cs="Times New Roman"/>
        </w:rPr>
        <w:t>N :</w:t>
      </w:r>
      <w:proofErr w:type="gramEnd"/>
      <w:r w:rsidRPr="006851AF">
        <w:rPr>
          <w:rFonts w:ascii="Times New Roman" w:hAnsi="Times New Roman" w:cs="Times New Roman"/>
        </w:rPr>
        <w:t xml:space="preserve"> Non-Synonymous</w:t>
      </w:r>
    </w:p>
    <w:p w14:paraId="3A61176C" w14:textId="034D9911" w:rsidR="00847229" w:rsidRPr="006851AF" w:rsidRDefault="00847229" w:rsidP="00847229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6851AF">
        <w:rPr>
          <w:rFonts w:ascii="Times New Roman" w:hAnsi="Times New Roman" w:cs="Times New Roman"/>
        </w:rPr>
        <w:t>NA :</w:t>
      </w:r>
      <w:proofErr w:type="gramEnd"/>
      <w:r w:rsidRPr="006851AF">
        <w:rPr>
          <w:rFonts w:ascii="Times New Roman" w:hAnsi="Times New Roman" w:cs="Times New Roman"/>
        </w:rPr>
        <w:t xml:space="preserve"> SNP falling into intergenic region</w:t>
      </w:r>
    </w:p>
    <w:p w14:paraId="7B26DB06" w14:textId="77777777" w:rsidR="00102B4A" w:rsidRPr="006851AF" w:rsidRDefault="00102B4A" w:rsidP="00847229">
      <w:pPr>
        <w:spacing w:after="0" w:line="276" w:lineRule="auto"/>
        <w:rPr>
          <w:rFonts w:ascii="Times New Roman" w:hAnsi="Times New Roman" w:cs="Times New Roman"/>
        </w:rPr>
      </w:pPr>
    </w:p>
    <w:p w14:paraId="485F93CC" w14:textId="7B6A85F2" w:rsidR="00577694" w:rsidRPr="006851AF" w:rsidRDefault="00577694" w:rsidP="00577694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851AF">
        <w:rPr>
          <w:rFonts w:ascii="Times New Roman" w:hAnsi="Times New Roman" w:cs="Times New Roman"/>
          <w:vertAlign w:val="superscript"/>
        </w:rPr>
        <w:t>1</w:t>
      </w:r>
      <w:r w:rsidRPr="006851AF">
        <w:rPr>
          <w:rFonts w:ascii="Times New Roman" w:hAnsi="Times New Roman" w:cs="Times New Roman"/>
        </w:rPr>
        <w:t xml:space="preserve">Ioerger, T.R., et al., </w:t>
      </w:r>
      <w:r w:rsidRPr="006851AF">
        <w:rPr>
          <w:rFonts w:ascii="Times New Roman" w:hAnsi="Times New Roman" w:cs="Times New Roman"/>
          <w:i/>
        </w:rPr>
        <w:t>Variation among genome sequences of H37Rv strains of Mycobacterium tuberculosis from multiple laboratories.</w:t>
      </w:r>
      <w:r w:rsidRPr="006851AF">
        <w:rPr>
          <w:rFonts w:ascii="Times New Roman" w:hAnsi="Times New Roman" w:cs="Times New Roman"/>
        </w:rPr>
        <w:t xml:space="preserve"> J Bacteriol, 2010. </w:t>
      </w:r>
      <w:r w:rsidRPr="006851AF">
        <w:rPr>
          <w:rFonts w:ascii="Times New Roman" w:hAnsi="Times New Roman" w:cs="Times New Roman"/>
          <w:b/>
        </w:rPr>
        <w:t>192</w:t>
      </w:r>
      <w:r w:rsidRPr="006851AF">
        <w:rPr>
          <w:rFonts w:ascii="Times New Roman" w:hAnsi="Times New Roman" w:cs="Times New Roman"/>
        </w:rPr>
        <w:t>(14): p. 3645-53.</w:t>
      </w:r>
    </w:p>
    <w:p w14:paraId="15B5D2F4" w14:textId="4585622E" w:rsidR="00577694" w:rsidRPr="006851AF" w:rsidRDefault="00577694" w:rsidP="00577694">
      <w:pPr>
        <w:pStyle w:val="EndNoteBibliography"/>
        <w:spacing w:after="0"/>
        <w:jc w:val="both"/>
        <w:rPr>
          <w:rFonts w:ascii="Times New Roman" w:hAnsi="Times New Roman" w:cs="Times New Roman"/>
        </w:rPr>
      </w:pPr>
      <w:r w:rsidRPr="006851AF">
        <w:rPr>
          <w:rFonts w:ascii="Times New Roman" w:hAnsi="Times New Roman" w:cs="Times New Roman"/>
          <w:vertAlign w:val="superscript"/>
        </w:rPr>
        <w:t>2</w:t>
      </w:r>
      <w:r w:rsidRPr="006851AF">
        <w:rPr>
          <w:rFonts w:ascii="Times New Roman" w:hAnsi="Times New Roman" w:cs="Times New Roman"/>
        </w:rPr>
        <w:t xml:space="preserve">Chernyaeva, E.N., et al., </w:t>
      </w:r>
      <w:r w:rsidRPr="006851AF">
        <w:rPr>
          <w:rFonts w:ascii="Times New Roman" w:hAnsi="Times New Roman" w:cs="Times New Roman"/>
          <w:i/>
        </w:rPr>
        <w:t>Genome-wide Mycobacterium tuberculosis variation (GMTV) database: a new tool for integrating sequence variations and epidemiology.</w:t>
      </w:r>
      <w:r w:rsidRPr="006851AF">
        <w:rPr>
          <w:rFonts w:ascii="Times New Roman" w:hAnsi="Times New Roman" w:cs="Times New Roman"/>
        </w:rPr>
        <w:t xml:space="preserve"> BMC Genomics, 2014. </w:t>
      </w:r>
      <w:r w:rsidRPr="006851AF">
        <w:rPr>
          <w:rFonts w:ascii="Times New Roman" w:hAnsi="Times New Roman" w:cs="Times New Roman"/>
          <w:b/>
        </w:rPr>
        <w:t>15</w:t>
      </w:r>
      <w:r w:rsidRPr="006851AF">
        <w:rPr>
          <w:rFonts w:ascii="Times New Roman" w:hAnsi="Times New Roman" w:cs="Times New Roman"/>
        </w:rPr>
        <w:t>: p. 308.</w:t>
      </w:r>
    </w:p>
    <w:p w14:paraId="3FFA7EF5" w14:textId="1CAD7E73" w:rsidR="00E010E7" w:rsidRDefault="00E010E7" w:rsidP="00847229">
      <w:pPr>
        <w:spacing w:after="0" w:line="276" w:lineRule="auto"/>
        <w:rPr>
          <w:rFonts w:ascii="Times New Roman" w:hAnsi="Times New Roman" w:cs="Times New Roman"/>
          <w:sz w:val="24"/>
        </w:rPr>
      </w:pPr>
    </w:p>
    <w:p w14:paraId="0C9E7258" w14:textId="77777777" w:rsidR="006851AF" w:rsidRDefault="006851AF" w:rsidP="00847229">
      <w:pPr>
        <w:spacing w:after="0" w:line="276" w:lineRule="auto"/>
        <w:rPr>
          <w:rFonts w:ascii="Times New Roman" w:hAnsi="Times New Roman" w:cs="Times New Roman"/>
          <w:b/>
          <w:sz w:val="24"/>
        </w:rPr>
      </w:pPr>
    </w:p>
    <w:p w14:paraId="01C69DCD" w14:textId="77777777" w:rsidR="00FC68F0" w:rsidRDefault="00FC68F0" w:rsidP="00847229">
      <w:pPr>
        <w:spacing w:after="0" w:line="276" w:lineRule="auto"/>
        <w:rPr>
          <w:rFonts w:ascii="Times New Roman" w:hAnsi="Times New Roman" w:cs="Times New Roman"/>
          <w:b/>
          <w:sz w:val="24"/>
        </w:rPr>
      </w:pPr>
      <w:bookmarkStart w:id="1" w:name="_GoBack"/>
      <w:bookmarkEnd w:id="1"/>
    </w:p>
    <w:sectPr w:rsidR="00FC68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6B"/>
    <w:rsid w:val="000360A8"/>
    <w:rsid w:val="00102B4A"/>
    <w:rsid w:val="00141065"/>
    <w:rsid w:val="00183D6B"/>
    <w:rsid w:val="003535E4"/>
    <w:rsid w:val="00360BBA"/>
    <w:rsid w:val="003A0C92"/>
    <w:rsid w:val="003A6F42"/>
    <w:rsid w:val="003B404D"/>
    <w:rsid w:val="003C2E9C"/>
    <w:rsid w:val="003C6548"/>
    <w:rsid w:val="00415886"/>
    <w:rsid w:val="00421A8A"/>
    <w:rsid w:val="00485954"/>
    <w:rsid w:val="004E49FE"/>
    <w:rsid w:val="005259E7"/>
    <w:rsid w:val="00577694"/>
    <w:rsid w:val="00594D65"/>
    <w:rsid w:val="005F3A97"/>
    <w:rsid w:val="006022B6"/>
    <w:rsid w:val="006851AF"/>
    <w:rsid w:val="0068727D"/>
    <w:rsid w:val="006C1850"/>
    <w:rsid w:val="00712F16"/>
    <w:rsid w:val="007A1CDD"/>
    <w:rsid w:val="007D2DDB"/>
    <w:rsid w:val="00847229"/>
    <w:rsid w:val="008E2C00"/>
    <w:rsid w:val="00906063"/>
    <w:rsid w:val="00964AC5"/>
    <w:rsid w:val="009800DA"/>
    <w:rsid w:val="0098440E"/>
    <w:rsid w:val="009A3DDC"/>
    <w:rsid w:val="009B067A"/>
    <w:rsid w:val="009E3795"/>
    <w:rsid w:val="00B46207"/>
    <w:rsid w:val="00BC6747"/>
    <w:rsid w:val="00BE0FE0"/>
    <w:rsid w:val="00C31616"/>
    <w:rsid w:val="00C7499F"/>
    <w:rsid w:val="00C83154"/>
    <w:rsid w:val="00E010E7"/>
    <w:rsid w:val="00E15AD7"/>
    <w:rsid w:val="00E45AAF"/>
    <w:rsid w:val="00ED37DC"/>
    <w:rsid w:val="00F406A5"/>
    <w:rsid w:val="00F54B82"/>
    <w:rsid w:val="00FC07C2"/>
    <w:rsid w:val="00FC17DA"/>
    <w:rsid w:val="00FC2751"/>
    <w:rsid w:val="00FC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A2C6F"/>
  <w15:chartTrackingRefBased/>
  <w15:docId w15:val="{26A0A6C2-A68B-4A35-8576-AA764ABE2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8727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l">
    <w:name w:val="il"/>
    <w:basedOn w:val="DefaultParagraphFont"/>
    <w:rsid w:val="004E49FE"/>
  </w:style>
  <w:style w:type="paragraph" w:customStyle="1" w:styleId="EndNoteBibliography">
    <w:name w:val="EndNote Bibliography"/>
    <w:basedOn w:val="Normal"/>
    <w:link w:val="EndNoteBibliographyChar"/>
    <w:rsid w:val="00577694"/>
    <w:pPr>
      <w:suppressAutoHyphens/>
      <w:spacing w:after="200" w:line="240" w:lineRule="auto"/>
    </w:pPr>
    <w:rPr>
      <w:rFonts w:ascii="Calibri" w:eastAsia="Calibri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77694"/>
    <w:rPr>
      <w:rFonts w:ascii="Calibri" w:eastAsia="Calibri" w:hAnsi="Calibri" w:cs="Calibri"/>
      <w:noProof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6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6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8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</TotalTime>
  <Pages>4</Pages>
  <Words>1143</Words>
  <Characters>652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</dc:creator>
  <cp:keywords/>
  <dc:description/>
  <cp:lastModifiedBy>Kriti</cp:lastModifiedBy>
  <cp:revision>44</cp:revision>
  <dcterms:created xsi:type="dcterms:W3CDTF">2018-08-03T14:12:00Z</dcterms:created>
  <dcterms:modified xsi:type="dcterms:W3CDTF">2018-09-26T05:52:00Z</dcterms:modified>
</cp:coreProperties>
</file>